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F2448" w14:textId="77777777" w:rsidR="00D13312" w:rsidRDefault="00D13312" w:rsidP="00D13312">
      <w:pPr>
        <w:spacing w:after="200" w:line="360" w:lineRule="auto"/>
        <w:jc w:val="both"/>
        <w:rPr>
          <w:b/>
          <w:bCs/>
          <w:color w:val="000000"/>
          <w:sz w:val="22"/>
          <w:szCs w:val="22"/>
          <w:lang w:val="en-US"/>
        </w:rPr>
      </w:pPr>
    </w:p>
    <w:p w14:paraId="221A5E0A" w14:textId="1429AD04" w:rsidR="00D13312" w:rsidRPr="00335F91" w:rsidRDefault="00D13312" w:rsidP="00D13312">
      <w:pPr>
        <w:spacing w:after="200" w:line="360" w:lineRule="auto"/>
        <w:jc w:val="both"/>
        <w:rPr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  <w:t xml:space="preserve">S1 </w:t>
      </w:r>
      <w:r w:rsidRPr="00D27846">
        <w:rPr>
          <w:b/>
          <w:bCs/>
          <w:color w:val="000000"/>
          <w:sz w:val="22"/>
          <w:szCs w:val="22"/>
          <w:lang w:val="en-US"/>
        </w:rPr>
        <w:t>Table</w:t>
      </w:r>
      <w:r w:rsidRPr="00D27846">
        <w:rPr>
          <w:color w:val="000000"/>
          <w:sz w:val="22"/>
          <w:szCs w:val="22"/>
          <w:lang w:val="en-US"/>
        </w:rPr>
        <w:t xml:space="preserve">: </w:t>
      </w:r>
      <w:r w:rsidRPr="00D27846">
        <w:rPr>
          <w:color w:val="000000" w:themeColor="text1"/>
          <w:sz w:val="22"/>
          <w:szCs w:val="22"/>
          <w:lang w:val="en-US"/>
        </w:rPr>
        <w:t xml:space="preserve">Spatial scale of 5 environmental variables associated to logit of detecting CHIKV </w:t>
      </w:r>
      <w:r>
        <w:rPr>
          <w:color w:val="000000" w:themeColor="text1"/>
          <w:sz w:val="22"/>
          <w:szCs w:val="22"/>
          <w:lang w:val="en-US"/>
        </w:rPr>
        <w:t xml:space="preserve">notified </w:t>
      </w:r>
      <w:r w:rsidRPr="00D27846">
        <w:rPr>
          <w:color w:val="000000" w:themeColor="text1"/>
          <w:sz w:val="22"/>
          <w:szCs w:val="22"/>
          <w:lang w:val="en-US"/>
        </w:rPr>
        <w:t>cases in the entire dataset</w:t>
      </w:r>
      <w:r>
        <w:rPr>
          <w:color w:val="000000" w:themeColor="text1"/>
          <w:sz w:val="22"/>
          <w:szCs w:val="22"/>
          <w:lang w:val="en-US"/>
        </w:rPr>
        <w:t>,</w:t>
      </w:r>
      <w:r w:rsidRPr="00D27846">
        <w:rPr>
          <w:color w:val="000000" w:themeColor="text1"/>
          <w:sz w:val="22"/>
          <w:szCs w:val="22"/>
          <w:lang w:val="en-US"/>
        </w:rPr>
        <w:t xml:space="preserve"> Table shows the univariate model among the 6 buffers tested for each covariate (from 0 to 250mt, range 50mt)</w:t>
      </w:r>
      <w:r>
        <w:rPr>
          <w:color w:val="000000" w:themeColor="text1"/>
          <w:sz w:val="22"/>
          <w:szCs w:val="22"/>
          <w:lang w:val="en-US"/>
        </w:rPr>
        <w:t>.</w:t>
      </w:r>
    </w:p>
    <w:tbl>
      <w:tblPr>
        <w:tblW w:w="89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0"/>
        <w:gridCol w:w="960"/>
        <w:gridCol w:w="960"/>
        <w:gridCol w:w="960"/>
        <w:gridCol w:w="960"/>
        <w:gridCol w:w="960"/>
      </w:tblGrid>
      <w:tr w:rsidR="00D13312" w:rsidRPr="00B26D8C" w14:paraId="1FB6D0CD" w14:textId="77777777" w:rsidTr="00A71BC6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672A8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 xml:space="preserve">Variables 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98CBE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scale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93C93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Co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5AE70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 xml:space="preserve">Se </w:t>
            </w:r>
            <w:proofErr w:type="spellStart"/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Co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1F321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p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value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8F6F5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AIC</w:t>
            </w:r>
          </w:p>
        </w:tc>
      </w:tr>
      <w:tr w:rsidR="00D13312" w:rsidRPr="00B26D8C" w14:paraId="5B64DF29" w14:textId="77777777" w:rsidTr="00A71BC6">
        <w:trPr>
          <w:trHeight w:val="315"/>
        </w:trPr>
        <w:tc>
          <w:tcPr>
            <w:tcW w:w="4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74FA00" w14:textId="77777777" w:rsidR="00D13312" w:rsidRPr="00B26D8C" w:rsidRDefault="00D13312" w:rsidP="00A71BC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Vegetation cover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AE4F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0483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-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DA26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C55C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&lt;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474B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54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83</w:t>
            </w:r>
          </w:p>
        </w:tc>
      </w:tr>
      <w:tr w:rsidR="00D13312" w:rsidRPr="00B26D8C" w14:paraId="1C982B36" w14:textId="77777777" w:rsidTr="00A71BC6">
        <w:trPr>
          <w:trHeight w:val="300"/>
        </w:trPr>
        <w:tc>
          <w:tcPr>
            <w:tcW w:w="4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D21CB5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2C69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50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9E1F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-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ED45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3A05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&lt;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B65F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79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86</w:t>
            </w:r>
          </w:p>
        </w:tc>
      </w:tr>
      <w:tr w:rsidR="00D13312" w:rsidRPr="00B26D8C" w14:paraId="02B47694" w14:textId="77777777" w:rsidTr="00A71BC6">
        <w:trPr>
          <w:trHeight w:val="300"/>
        </w:trPr>
        <w:tc>
          <w:tcPr>
            <w:tcW w:w="4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E8226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A2E0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00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58A0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-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9F4F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617C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85F9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87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42</w:t>
            </w:r>
          </w:p>
        </w:tc>
      </w:tr>
      <w:tr w:rsidR="00D13312" w:rsidRPr="00B26D8C" w14:paraId="10D176D8" w14:textId="77777777" w:rsidTr="00A71BC6">
        <w:trPr>
          <w:trHeight w:val="300"/>
        </w:trPr>
        <w:tc>
          <w:tcPr>
            <w:tcW w:w="4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35CC6D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6871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50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5E50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-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03CD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6FB0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B72F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89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</w:tr>
      <w:tr w:rsidR="00D13312" w:rsidRPr="00B26D8C" w14:paraId="7F72F411" w14:textId="77777777" w:rsidTr="00A71BC6">
        <w:trPr>
          <w:trHeight w:val="300"/>
        </w:trPr>
        <w:tc>
          <w:tcPr>
            <w:tcW w:w="4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C8FE1B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3026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200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C938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-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31A6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9202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355C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9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39</w:t>
            </w:r>
          </w:p>
        </w:tc>
      </w:tr>
      <w:tr w:rsidR="00D13312" w:rsidRPr="00B26D8C" w14:paraId="4C4034F4" w14:textId="77777777" w:rsidTr="00A71BC6">
        <w:trPr>
          <w:trHeight w:val="300"/>
        </w:trPr>
        <w:tc>
          <w:tcPr>
            <w:tcW w:w="4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A34B9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5837C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250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203A4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-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26B04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05A63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84AF3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93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</w:tr>
      <w:tr w:rsidR="00D13312" w:rsidRPr="00B26D8C" w14:paraId="57A98674" w14:textId="77777777" w:rsidTr="00A71BC6">
        <w:trPr>
          <w:trHeight w:val="300"/>
        </w:trPr>
        <w:tc>
          <w:tcPr>
            <w:tcW w:w="4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3C5094" w14:textId="77777777" w:rsidR="00D13312" w:rsidRPr="00B26D8C" w:rsidRDefault="00D13312" w:rsidP="00A71BC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Vegetation Shannon diversity ind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12BC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8F64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-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A1AD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6C73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4254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99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41</w:t>
            </w:r>
          </w:p>
        </w:tc>
      </w:tr>
      <w:tr w:rsidR="00D13312" w:rsidRPr="00B26D8C" w14:paraId="7D47CA7D" w14:textId="77777777" w:rsidTr="00A71BC6">
        <w:trPr>
          <w:trHeight w:val="300"/>
        </w:trPr>
        <w:tc>
          <w:tcPr>
            <w:tcW w:w="4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97E663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1A10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50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B733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-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DBC6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EFE7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5ADF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99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41</w:t>
            </w:r>
          </w:p>
        </w:tc>
      </w:tr>
      <w:tr w:rsidR="00D13312" w:rsidRPr="00B26D8C" w14:paraId="33D30FBD" w14:textId="77777777" w:rsidTr="00A71BC6">
        <w:trPr>
          <w:trHeight w:val="300"/>
        </w:trPr>
        <w:tc>
          <w:tcPr>
            <w:tcW w:w="4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0276E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87D8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00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3DFE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-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E88D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5AAA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05E6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99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56</w:t>
            </w:r>
          </w:p>
        </w:tc>
      </w:tr>
      <w:tr w:rsidR="00D13312" w:rsidRPr="00B26D8C" w14:paraId="1F1FF8D7" w14:textId="77777777" w:rsidTr="00A71BC6">
        <w:trPr>
          <w:trHeight w:val="300"/>
        </w:trPr>
        <w:tc>
          <w:tcPr>
            <w:tcW w:w="4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F8E91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2066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50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CD16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-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8B46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E4CD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8DA6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99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53</w:t>
            </w:r>
          </w:p>
        </w:tc>
      </w:tr>
      <w:tr w:rsidR="00D13312" w:rsidRPr="00B26D8C" w14:paraId="0BBEE09A" w14:textId="77777777" w:rsidTr="00A71BC6">
        <w:trPr>
          <w:trHeight w:val="300"/>
        </w:trPr>
        <w:tc>
          <w:tcPr>
            <w:tcW w:w="4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A1A49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359E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200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B2BD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-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A2F3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1726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E29A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99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43</w:t>
            </w:r>
          </w:p>
        </w:tc>
      </w:tr>
      <w:tr w:rsidR="00D13312" w:rsidRPr="00B26D8C" w14:paraId="007C9144" w14:textId="77777777" w:rsidTr="00A71BC6">
        <w:trPr>
          <w:trHeight w:val="300"/>
        </w:trPr>
        <w:tc>
          <w:tcPr>
            <w:tcW w:w="4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BB1F54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DB9E1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250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0907A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-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38AD0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4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11604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6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68A18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99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39</w:t>
            </w:r>
          </w:p>
        </w:tc>
      </w:tr>
      <w:tr w:rsidR="00D13312" w:rsidRPr="00B26D8C" w14:paraId="13EF7CFB" w14:textId="77777777" w:rsidTr="00A71BC6">
        <w:trPr>
          <w:trHeight w:val="300"/>
        </w:trPr>
        <w:tc>
          <w:tcPr>
            <w:tcW w:w="4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DD8950" w14:textId="77777777" w:rsidR="00D13312" w:rsidRPr="00B26D8C" w:rsidRDefault="00D13312" w:rsidP="00A71BC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Vegetation area weighted mean shape ind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90F6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1CF0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E86C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4AC8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A270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99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</w:tr>
      <w:tr w:rsidR="00D13312" w:rsidRPr="00B26D8C" w14:paraId="0F79BB6D" w14:textId="77777777" w:rsidTr="00A71BC6">
        <w:trPr>
          <w:trHeight w:val="300"/>
        </w:trPr>
        <w:tc>
          <w:tcPr>
            <w:tcW w:w="4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9A57F0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7936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50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0374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-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5646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B32A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3623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93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69</w:t>
            </w:r>
          </w:p>
        </w:tc>
      </w:tr>
      <w:tr w:rsidR="00D13312" w:rsidRPr="00B26D8C" w14:paraId="423CE10E" w14:textId="77777777" w:rsidTr="00A71BC6">
        <w:trPr>
          <w:trHeight w:val="300"/>
        </w:trPr>
        <w:tc>
          <w:tcPr>
            <w:tcW w:w="4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180EDA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9B42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00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198E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-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299D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3B63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0627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93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</w:tr>
      <w:tr w:rsidR="00D13312" w:rsidRPr="00B26D8C" w14:paraId="068340E7" w14:textId="77777777" w:rsidTr="00A71BC6">
        <w:trPr>
          <w:trHeight w:val="300"/>
        </w:trPr>
        <w:tc>
          <w:tcPr>
            <w:tcW w:w="4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92BC97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B2E9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50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8E7B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C5A6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374A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DE63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73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99</w:t>
            </w:r>
          </w:p>
        </w:tc>
      </w:tr>
      <w:tr w:rsidR="00D13312" w:rsidRPr="00B26D8C" w14:paraId="0E5D0E0A" w14:textId="77777777" w:rsidTr="00A71BC6">
        <w:trPr>
          <w:trHeight w:val="300"/>
        </w:trPr>
        <w:tc>
          <w:tcPr>
            <w:tcW w:w="4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5D9596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9A1F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200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7033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45AC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9599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FEAE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67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68</w:t>
            </w:r>
          </w:p>
        </w:tc>
      </w:tr>
      <w:tr w:rsidR="00D13312" w:rsidRPr="00B26D8C" w14:paraId="142F50DE" w14:textId="77777777" w:rsidTr="00A71BC6">
        <w:trPr>
          <w:trHeight w:val="300"/>
        </w:trPr>
        <w:tc>
          <w:tcPr>
            <w:tcW w:w="4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F04B49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4E517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250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59EB0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59F2E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3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867FF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7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A9C00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62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5</w:t>
            </w:r>
          </w:p>
        </w:tc>
      </w:tr>
      <w:tr w:rsidR="00D13312" w:rsidRPr="00B26D8C" w14:paraId="479A9F25" w14:textId="77777777" w:rsidTr="00A71BC6">
        <w:trPr>
          <w:trHeight w:val="300"/>
        </w:trPr>
        <w:tc>
          <w:tcPr>
            <w:tcW w:w="4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3E1635" w14:textId="77777777" w:rsidR="00D13312" w:rsidRPr="00B26D8C" w:rsidRDefault="00D13312" w:rsidP="00A71BC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Vegetation patch rich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ECFC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5198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-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0A16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CDF9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BD72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99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37</w:t>
            </w:r>
          </w:p>
        </w:tc>
      </w:tr>
      <w:tr w:rsidR="00D13312" w:rsidRPr="00B26D8C" w14:paraId="71C29E67" w14:textId="77777777" w:rsidTr="00A71BC6">
        <w:trPr>
          <w:trHeight w:val="300"/>
        </w:trPr>
        <w:tc>
          <w:tcPr>
            <w:tcW w:w="4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83B64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22DA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50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CF86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28B6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B093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C4F3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99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39</w:t>
            </w:r>
          </w:p>
        </w:tc>
      </w:tr>
      <w:tr w:rsidR="00D13312" w:rsidRPr="00B26D8C" w14:paraId="19EC225F" w14:textId="77777777" w:rsidTr="00A71BC6">
        <w:trPr>
          <w:trHeight w:val="300"/>
        </w:trPr>
        <w:tc>
          <w:tcPr>
            <w:tcW w:w="4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43C67C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60A3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00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FBAB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C0A3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0E3F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6958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99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48</w:t>
            </w:r>
          </w:p>
        </w:tc>
      </w:tr>
      <w:tr w:rsidR="00D13312" w:rsidRPr="00B26D8C" w14:paraId="40D10056" w14:textId="77777777" w:rsidTr="00A71BC6">
        <w:trPr>
          <w:trHeight w:val="300"/>
        </w:trPr>
        <w:tc>
          <w:tcPr>
            <w:tcW w:w="4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F6258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768E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50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DBFD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2771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EC2D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3C53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99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48</w:t>
            </w:r>
          </w:p>
        </w:tc>
      </w:tr>
      <w:tr w:rsidR="00D13312" w:rsidRPr="00B26D8C" w14:paraId="247A76AB" w14:textId="77777777" w:rsidTr="00A71BC6">
        <w:trPr>
          <w:trHeight w:val="300"/>
        </w:trPr>
        <w:tc>
          <w:tcPr>
            <w:tcW w:w="4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06C852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CCE6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200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8EF6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5380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3111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0B4E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99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51</w:t>
            </w:r>
          </w:p>
        </w:tc>
      </w:tr>
      <w:tr w:rsidR="00D13312" w:rsidRPr="00B26D8C" w14:paraId="07B2793F" w14:textId="77777777" w:rsidTr="00A71BC6">
        <w:trPr>
          <w:trHeight w:val="300"/>
        </w:trPr>
        <w:tc>
          <w:tcPr>
            <w:tcW w:w="4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2754F7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34F36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250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2AF65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F9B4B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571C5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7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A977E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99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51</w:t>
            </w:r>
          </w:p>
        </w:tc>
      </w:tr>
      <w:tr w:rsidR="00D13312" w:rsidRPr="00B26D8C" w14:paraId="09D97B31" w14:textId="77777777" w:rsidTr="00A71BC6">
        <w:trPr>
          <w:trHeight w:val="300"/>
        </w:trPr>
        <w:tc>
          <w:tcPr>
            <w:tcW w:w="4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E20967" w14:textId="77777777" w:rsidR="00D13312" w:rsidRPr="00B26D8C" w:rsidRDefault="00D13312" w:rsidP="00A71BC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Vegetation clas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9201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052E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-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A739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3D1B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F0F9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98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48</w:t>
            </w:r>
          </w:p>
        </w:tc>
      </w:tr>
      <w:tr w:rsidR="00D13312" w:rsidRPr="00B26D8C" w14:paraId="37164D20" w14:textId="77777777" w:rsidTr="00A71BC6">
        <w:trPr>
          <w:trHeight w:val="300"/>
        </w:trPr>
        <w:tc>
          <w:tcPr>
            <w:tcW w:w="4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57CE81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248B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50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E819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-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EDD0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F93C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673D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99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D13312" w:rsidRPr="00B26D8C" w14:paraId="3D075A62" w14:textId="77777777" w:rsidTr="00A71BC6">
        <w:trPr>
          <w:trHeight w:val="300"/>
        </w:trPr>
        <w:tc>
          <w:tcPr>
            <w:tcW w:w="4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99A6C7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1E8C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00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BD3F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-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F24E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5AB2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5FFD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99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27</w:t>
            </w:r>
          </w:p>
        </w:tc>
      </w:tr>
      <w:tr w:rsidR="00D13312" w:rsidRPr="00B26D8C" w14:paraId="077DF52B" w14:textId="77777777" w:rsidTr="00A71BC6">
        <w:trPr>
          <w:trHeight w:val="300"/>
        </w:trPr>
        <w:tc>
          <w:tcPr>
            <w:tcW w:w="4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23239D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18DA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50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1C5D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-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0C53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C59D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DC60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99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33</w:t>
            </w:r>
          </w:p>
        </w:tc>
      </w:tr>
      <w:tr w:rsidR="00D13312" w:rsidRPr="00B26D8C" w14:paraId="56394252" w14:textId="77777777" w:rsidTr="00A71BC6">
        <w:trPr>
          <w:trHeight w:val="300"/>
        </w:trPr>
        <w:tc>
          <w:tcPr>
            <w:tcW w:w="4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331F22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0AC7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200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73AC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-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5F3B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3ACC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47DA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99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41</w:t>
            </w:r>
          </w:p>
        </w:tc>
      </w:tr>
      <w:tr w:rsidR="00D13312" w:rsidRPr="00B26D8C" w14:paraId="76E396F4" w14:textId="77777777" w:rsidTr="00A71BC6">
        <w:trPr>
          <w:trHeight w:val="315"/>
        </w:trPr>
        <w:tc>
          <w:tcPr>
            <w:tcW w:w="4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B2329B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C56F2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250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07ED2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-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E1043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2A93E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6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36D43" w14:textId="77777777" w:rsidR="00D13312" w:rsidRPr="00B26D8C" w:rsidRDefault="00D13312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1199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Pr="00B26D8C">
              <w:rPr>
                <w:color w:val="000000" w:themeColor="text1"/>
                <w:sz w:val="22"/>
                <w:szCs w:val="22"/>
                <w:lang w:val="en-US"/>
              </w:rPr>
              <w:t>42</w:t>
            </w:r>
          </w:p>
        </w:tc>
      </w:tr>
    </w:tbl>
    <w:p w14:paraId="4BD642DA" w14:textId="77777777" w:rsidR="006D0F37" w:rsidRDefault="006D0F37"/>
    <w:sectPr w:rsidR="006D0F3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312"/>
    <w:rsid w:val="006D0F37"/>
    <w:rsid w:val="006D3528"/>
    <w:rsid w:val="007707C7"/>
    <w:rsid w:val="00D13312"/>
    <w:rsid w:val="00F06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8282B9"/>
  <w15:chartTrackingRefBased/>
  <w15:docId w15:val="{C9DEFDF8-285D-4082-8456-3171AFDEE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1331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iamino Caputo</dc:creator>
  <cp:keywords/>
  <dc:description/>
  <cp:lastModifiedBy>Beniamino Caputo</cp:lastModifiedBy>
  <cp:revision>1</cp:revision>
  <dcterms:created xsi:type="dcterms:W3CDTF">2023-08-02T08:07:00Z</dcterms:created>
  <dcterms:modified xsi:type="dcterms:W3CDTF">2023-08-02T08:10:00Z</dcterms:modified>
</cp:coreProperties>
</file>